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240"/>
        <w:jc w:val="left"/>
        <w:rPr>
          <w:rFonts w:ascii="Times New Roman" w:hAnsi="Times New Roman" w:eastAsia="Sabon-Roman;Malgun Gothic" w:cs="Times New Roman"/>
          <w:b/>
          <w:b/>
          <w:color w:val="000000"/>
          <w:sz w:val="20"/>
          <w:szCs w:val="20"/>
        </w:rPr>
      </w:pPr>
      <w:r>
        <w:rPr>
          <w:rFonts w:eastAsia="Sabon-Roman;Malgun Gothic" w:cs="Times New Roman" w:ascii="Times New Roman" w:hAnsi="Times New Roman"/>
          <w:b/>
          <w:color w:val="000000"/>
          <w:sz w:val="20"/>
          <w:szCs w:val="20"/>
        </w:rPr>
        <w:t>Additional file 3: Appendix S3 The utility of 243 health states based on Chinese rural population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828"/>
        <w:gridCol w:w="239"/>
        <w:gridCol w:w="724"/>
        <w:gridCol w:w="821"/>
        <w:gridCol w:w="239"/>
        <w:gridCol w:w="724"/>
        <w:gridCol w:w="826"/>
        <w:gridCol w:w="239"/>
        <w:gridCol w:w="724"/>
        <w:gridCol w:w="833"/>
        <w:gridCol w:w="239"/>
        <w:gridCol w:w="724"/>
        <w:gridCol w:w="888"/>
      </w:tblGrid>
      <w:tr>
        <w:trPr>
          <w:trHeight w:val="397" w:hRule="exact"/>
        </w:trPr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tility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tility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tility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tility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tility</w:t>
            </w:r>
          </w:p>
        </w:tc>
      </w:tr>
      <w:tr>
        <w:trPr>
          <w:trHeight w:val="397" w:hRule="exact"/>
        </w:trPr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11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22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62 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33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7 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32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1 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33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88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6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1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1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1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1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88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5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1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2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1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31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86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3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5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3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1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1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3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85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3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5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3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2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1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2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79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2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4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3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32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1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2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76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7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4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2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1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3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73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5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4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1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2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1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2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71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5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3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2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1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3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0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13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71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4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3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1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3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0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3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5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4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3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2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1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2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0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3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2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4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3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2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1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3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9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1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0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4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3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3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1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2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9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3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47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3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2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3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1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3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9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1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45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2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3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2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3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1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12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9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32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43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2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2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2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3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9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2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38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2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2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3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1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8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3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35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1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1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3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8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2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33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8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1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1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1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8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3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28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7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3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1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2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9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1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8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12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21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7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3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1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3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9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2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33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19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7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3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3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9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3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31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12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6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2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9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2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13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97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5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8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3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3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92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5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9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2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8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2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3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90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4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9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1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8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3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3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87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4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9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2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8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3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3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85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4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9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2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2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78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4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9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3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31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32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76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4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8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2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3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3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57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4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8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1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2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3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54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3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8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3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1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4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3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9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3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8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3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1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4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2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0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3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8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2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32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4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2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5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2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7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3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3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3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33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1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1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6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3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3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3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6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1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6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2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5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11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3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31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4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0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6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3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5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3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3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1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9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6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2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5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3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32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2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9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5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2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3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13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1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9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5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3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12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1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3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4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9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5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2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2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1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33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6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9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5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3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3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2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1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3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82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8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4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1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2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0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3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87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8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4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3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2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0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32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96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7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4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3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3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33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20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6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4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1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3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33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18 </w:t>
            </w:r>
          </w:p>
        </w:tc>
      </w:tr>
      <w:tr>
        <w:trPr>
          <w:trHeight w:val="397" w:hRule="exac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6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3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3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33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21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68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21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9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1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2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32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0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</w:tbl>
    <w:p>
      <w:pPr>
        <w:pStyle w:val="Normal"/>
        <w:autoSpaceDE w:val="false"/>
        <w:ind w:left="400" w:hanging="4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Style14">
    <w:name w:val="页脚 字符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5T10:50:00Z</dcterms:created>
  <dc:creator>Anonymous</dc:creator>
  <dc:description/>
  <cp:keywords/>
  <dc:language>en-US</dc:language>
  <cp:lastModifiedBy>Yamuna R.</cp:lastModifiedBy>
  <dcterms:modified xsi:type="dcterms:W3CDTF">2022-01-15T17:28:00Z</dcterms:modified>
  <cp:revision>21</cp:revision>
  <dc:subject/>
  <dc:title/>
</cp:coreProperties>
</file>